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9"/>
      <w:bookmarkStart w:id="1" w:name="OLE_LINK10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The top 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Gene Ontology (GO) terms of each catego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etwe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high and low OX40 expression groups.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92"/>
        <w:gridCol w:w="7334"/>
        <w:gridCol w:w="11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59035450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 xml:space="preserve">Categories </w:t>
            </w:r>
            <w:bookmarkEnd w:id="2"/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 xml:space="preserve"> ID</w:t>
            </w:r>
          </w:p>
        </w:tc>
        <w:tc>
          <w:tcPr>
            <w:tcW w:w="31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o terms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Molecular function</w:t>
            </w:r>
          </w:p>
        </w:tc>
        <w:tc>
          <w:tcPr>
            <w:tcW w:w="689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19955</w:t>
            </w:r>
          </w:p>
        </w:tc>
        <w:tc>
          <w:tcPr>
            <w:tcW w:w="3174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binding</w:t>
            </w:r>
          </w:p>
        </w:tc>
        <w:tc>
          <w:tcPr>
            <w:tcW w:w="501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5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14037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immune receptor activ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2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489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receptor activ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8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12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receptor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7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19838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rowth factor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3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178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integrin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2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37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hemokine receptor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201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extracellular matrix structural constituent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6.0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12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activ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4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8020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CR chemokine receptor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ellular components</w:t>
            </w: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0667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secretory granule membran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79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70820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tertiary granul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1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9897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external side of plasma membran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5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62023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ollagen-containing extracellular matrix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63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533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hagocytic vesicl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64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6020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plasmic vesicle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2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1983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vesicle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5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4774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secretory granule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9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581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specific granul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4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76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rimary lysosom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4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Biological processes</w:t>
            </w: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11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16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244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mediated immun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76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110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T cell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92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2283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activation involved in immune respons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01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3312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degranul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57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715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eukocyte cell-cell adhes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30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4341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response to interferon-gamma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7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5124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regulation of lymphocyte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16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70661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eukocyte prolifer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50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5785</w:t>
            </w:r>
          </w:p>
        </w:tc>
        <w:tc>
          <w:tcPr>
            <w:tcW w:w="3174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ositive regulation of cell adhesion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32E-30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OLE_LINK20"/>
      <w:bookmarkStart w:id="4" w:name="OLE_LINK19"/>
    </w:p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bookmarkEnd w:id="1"/>
    <w:bookmarkEnd w:id="3"/>
    <w:bookmarkEnd w:id="4"/>
    <w:p>
      <w:pPr>
        <w:rPr>
          <w:b/>
          <w:bCs/>
          <w:sz w:val="24"/>
          <w:szCs w:val="28"/>
        </w:rPr>
      </w:pPr>
      <w:bookmarkStart w:id="5" w:name="_GoBack"/>
      <w:bookmarkEnd w:id="5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53357C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30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